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296C0" w14:textId="77777777" w:rsidR="00E30673" w:rsidRPr="00E30673" w:rsidRDefault="00E30673" w:rsidP="00E30673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E30673">
        <w:rPr>
          <w:rFonts w:ascii="Arial" w:hAnsi="Arial" w:cs="Arial"/>
          <w:color w:val="000000" w:themeColor="text1"/>
          <w:sz w:val="16"/>
          <w:szCs w:val="16"/>
        </w:rPr>
        <w:t>Figure S1. Flowchart of Final Study Population</w:t>
      </w:r>
    </w:p>
    <w:p w14:paraId="763DF713" w14:textId="77777777" w:rsidR="00E30673" w:rsidRPr="00E30673" w:rsidRDefault="00E30673" w:rsidP="00E30673">
      <w:pPr>
        <w:spacing w:line="480" w:lineRule="auto"/>
        <w:rPr>
          <w:rFonts w:ascii="Arial" w:hAnsi="Arial" w:cs="Arial"/>
          <w:color w:val="FFFFFF" w:themeColor="background1"/>
          <w14:textFill>
            <w14:noFill/>
          </w14:textFill>
        </w:rPr>
      </w:pPr>
      <w:r w:rsidRPr="00E30673">
        <w:rPr>
          <w:rFonts w:ascii="Arial" w:hAnsi="Arial" w:cs="Arial"/>
          <w:b/>
          <w:noProof/>
          <w:color w:val="000000" w:themeColor="text1"/>
          <w:sz w:val="28"/>
          <w:szCs w:val="28"/>
        </w:rPr>
        <w:drawing>
          <wp:inline distT="0" distB="0" distL="0" distR="0" wp14:anchorId="04BDBF55" wp14:editId="519DC415">
            <wp:extent cx="6317672" cy="6631709"/>
            <wp:effectExtent l="0" t="12700" r="0" b="1079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23C7E00" w14:textId="77777777" w:rsidR="00E30673" w:rsidRPr="00E30673" w:rsidRDefault="00E30673" w:rsidP="00E30673">
      <w:pPr>
        <w:pStyle w:val="NoSpacing"/>
        <w:rPr>
          <w:rFonts w:ascii="Arial" w:hAnsi="Arial" w:cs="Arial"/>
          <w:sz w:val="16"/>
          <w:szCs w:val="16"/>
        </w:rPr>
      </w:pPr>
      <w:r w:rsidRPr="00E30673">
        <w:rPr>
          <w:rFonts w:ascii="Arial" w:hAnsi="Arial" w:cs="Arial"/>
          <w:sz w:val="16"/>
          <w:szCs w:val="16"/>
        </w:rPr>
        <w:t>*complete PM</w:t>
      </w:r>
      <w:r w:rsidRPr="00E30673">
        <w:rPr>
          <w:rFonts w:ascii="Arial" w:hAnsi="Arial" w:cs="Arial"/>
          <w:sz w:val="16"/>
          <w:szCs w:val="16"/>
          <w:vertAlign w:val="subscript"/>
        </w:rPr>
        <w:t>2.5</w:t>
      </w:r>
      <w:r w:rsidRPr="00E30673">
        <w:rPr>
          <w:rFonts w:ascii="Arial" w:hAnsi="Arial" w:cs="Arial"/>
          <w:sz w:val="16"/>
          <w:szCs w:val="16"/>
        </w:rPr>
        <w:t xml:space="preserve"> and O</w:t>
      </w:r>
      <w:r w:rsidRPr="00E30673">
        <w:rPr>
          <w:rFonts w:ascii="Arial" w:hAnsi="Arial" w:cs="Arial"/>
          <w:sz w:val="16"/>
          <w:szCs w:val="16"/>
          <w:vertAlign w:val="subscript"/>
        </w:rPr>
        <w:t>3</w:t>
      </w:r>
      <w:r w:rsidRPr="00E30673">
        <w:rPr>
          <w:rFonts w:ascii="Arial" w:hAnsi="Arial" w:cs="Arial"/>
          <w:sz w:val="16"/>
          <w:szCs w:val="16"/>
        </w:rPr>
        <w:t xml:space="preserve"> exposure data defined as having 3 month pre-pregnancy and at least 5 months post conception </w:t>
      </w:r>
    </w:p>
    <w:p w14:paraId="25BAA7A2" w14:textId="77777777" w:rsidR="00AF5870" w:rsidRPr="00E30673" w:rsidRDefault="00615E91">
      <w:pPr>
        <w:rPr>
          <w:rFonts w:ascii="Arial" w:hAnsi="Arial" w:cs="Arial"/>
        </w:rPr>
      </w:pPr>
    </w:p>
    <w:sectPr w:rsidR="00AF5870" w:rsidRPr="00E30673" w:rsidSect="008D1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73"/>
    <w:rsid w:val="004708E0"/>
    <w:rsid w:val="00615E91"/>
    <w:rsid w:val="008D10B3"/>
    <w:rsid w:val="00A80568"/>
    <w:rsid w:val="00BD4FB9"/>
    <w:rsid w:val="00E3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E880B"/>
  <w15:chartTrackingRefBased/>
  <w15:docId w15:val="{EF805CD3-DFF8-3546-860A-577F4DF2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67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0673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C13863C-02C8-6646-B090-A3DDAB4235CC}" type="doc">
      <dgm:prSet loTypeId="urn:microsoft.com/office/officeart/2005/8/layout/hierarchy2" loCatId="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CCD1E4BC-EEDC-F343-8C99-2D810B6636DC}">
      <dgm:prSet phldrT="[Text]" custT="1"/>
      <dgm:spPr/>
      <dgm:t>
        <a:bodyPr/>
        <a:lstStyle/>
        <a:p>
          <a:r>
            <a:rPr lang="en-US" sz="800" dirty="0"/>
            <a:t>All births in California 2007-2011</a:t>
          </a:r>
        </a:p>
        <a:p>
          <a:r>
            <a:rPr lang="en-US" sz="800" b="1" dirty="0"/>
            <a:t>N= 2,680,868</a:t>
          </a:r>
        </a:p>
      </dgm:t>
    </dgm:pt>
    <dgm:pt modelId="{9585118E-2C96-B447-8D9D-96C4FCFBE8E0}" type="parTrans" cxnId="{E981D16F-8A20-2B41-84E3-FFE9206ABF3A}">
      <dgm:prSet/>
      <dgm:spPr/>
      <dgm:t>
        <a:bodyPr/>
        <a:lstStyle/>
        <a:p>
          <a:endParaRPr lang="en-US"/>
        </a:p>
      </dgm:t>
    </dgm:pt>
    <dgm:pt modelId="{D9098C08-B05E-0849-9E29-6A48DBE4E060}" type="sibTrans" cxnId="{E981D16F-8A20-2B41-84E3-FFE9206ABF3A}">
      <dgm:prSet/>
      <dgm:spPr/>
      <dgm:t>
        <a:bodyPr/>
        <a:lstStyle/>
        <a:p>
          <a:endParaRPr lang="en-US"/>
        </a:p>
      </dgm:t>
    </dgm:pt>
    <dgm:pt modelId="{F0ED9F24-9226-B845-8C08-63854AD64BA6}">
      <dgm:prSet phldrT="[Text]" custT="1"/>
      <dgm:spPr/>
      <dgm:t>
        <a:bodyPr/>
        <a:lstStyle/>
        <a:p>
          <a:r>
            <a:rPr lang="en-US" sz="800" dirty="0"/>
            <a:t>with geocoded census tract</a:t>
          </a:r>
        </a:p>
        <a:p>
          <a:r>
            <a:rPr lang="en-US" sz="800" b="1" dirty="0"/>
            <a:t>N= 2,525,911</a:t>
          </a:r>
        </a:p>
      </dgm:t>
    </dgm:pt>
    <dgm:pt modelId="{F91FE402-4725-6D41-B29D-4A07D01EECC5}" type="parTrans" cxnId="{2D35D49F-5E9D-0C44-B53F-9A7FFE710332}">
      <dgm:prSet/>
      <dgm:spPr/>
      <dgm:t>
        <a:bodyPr/>
        <a:lstStyle/>
        <a:p>
          <a:endParaRPr lang="en-US"/>
        </a:p>
      </dgm:t>
    </dgm:pt>
    <dgm:pt modelId="{2F6C7B16-48E9-1E46-B3E1-97A36E94CFD6}" type="sibTrans" cxnId="{2D35D49F-5E9D-0C44-B53F-9A7FFE710332}">
      <dgm:prSet/>
      <dgm:spPr/>
      <dgm:t>
        <a:bodyPr/>
        <a:lstStyle/>
        <a:p>
          <a:endParaRPr lang="en-US"/>
        </a:p>
      </dgm:t>
    </dgm:pt>
    <dgm:pt modelId="{5169FE9F-F956-DE41-A90B-8C489C611EC3}">
      <dgm:prSet phldrT="[Text]" custT="1"/>
      <dgm:spPr/>
      <dgm:t>
        <a:bodyPr/>
        <a:lstStyle/>
        <a:p>
          <a:r>
            <a:rPr lang="en-US" sz="800" dirty="0"/>
            <a:t>Births in Alameda, Contra Costa, Fresno, Los Angeles, San Diego, and San Francisco counties between 2007-2011</a:t>
          </a:r>
        </a:p>
        <a:p>
          <a:r>
            <a:rPr lang="en-US" sz="800" b="1" dirty="0"/>
            <a:t>N= 1,132,953</a:t>
          </a:r>
        </a:p>
      </dgm:t>
    </dgm:pt>
    <dgm:pt modelId="{7DA42AB5-8125-AE4B-8594-184A06A5BC5B}" type="parTrans" cxnId="{9CDEFB45-71B2-BF4D-A58D-EA1FC0DDCAD4}">
      <dgm:prSet/>
      <dgm:spPr/>
      <dgm:t>
        <a:bodyPr/>
        <a:lstStyle/>
        <a:p>
          <a:endParaRPr lang="en-US"/>
        </a:p>
      </dgm:t>
    </dgm:pt>
    <dgm:pt modelId="{17BFA46E-7C51-FF48-93B0-E95676F8D12E}" type="sibTrans" cxnId="{9CDEFB45-71B2-BF4D-A58D-EA1FC0DDCAD4}">
      <dgm:prSet/>
      <dgm:spPr/>
      <dgm:t>
        <a:bodyPr/>
        <a:lstStyle/>
        <a:p>
          <a:endParaRPr lang="en-US"/>
        </a:p>
      </dgm:t>
    </dgm:pt>
    <dgm:pt modelId="{85F5121F-7311-044C-A0CF-8AD42F6A18FE}">
      <dgm:prSet phldrT="[Text]" custT="1"/>
      <dgm:spPr/>
      <dgm:t>
        <a:bodyPr/>
        <a:lstStyle/>
        <a:p>
          <a:r>
            <a:rPr lang="en-US" sz="800" dirty="0"/>
            <a:t>With complete Information</a:t>
          </a:r>
        </a:p>
        <a:p>
          <a:r>
            <a:rPr lang="en-US" sz="800" b="1" dirty="0"/>
            <a:t>N=1,036,046</a:t>
          </a:r>
          <a:endParaRPr lang="en-US" sz="800" dirty="0"/>
        </a:p>
      </dgm:t>
    </dgm:pt>
    <dgm:pt modelId="{DC8E354D-58D6-864D-9D56-9E755AA1B230}" type="parTrans" cxnId="{08DC41B8-5A94-3249-B299-B788687746B8}">
      <dgm:prSet/>
      <dgm:spPr/>
      <dgm:t>
        <a:bodyPr/>
        <a:lstStyle/>
        <a:p>
          <a:endParaRPr lang="en-US"/>
        </a:p>
      </dgm:t>
    </dgm:pt>
    <dgm:pt modelId="{7CCCB7F8-2F87-E445-AB5C-EA7436ECD131}" type="sibTrans" cxnId="{08DC41B8-5A94-3249-B299-B788687746B8}">
      <dgm:prSet/>
      <dgm:spPr/>
      <dgm:t>
        <a:bodyPr/>
        <a:lstStyle/>
        <a:p>
          <a:endParaRPr lang="en-US"/>
        </a:p>
      </dgm:t>
    </dgm:pt>
    <dgm:pt modelId="{32FC95E0-29AD-EB41-888B-8186584D19E7}">
      <dgm:prSet phldrT="[Text]" custT="1"/>
      <dgm:spPr/>
      <dgm:t>
        <a:bodyPr/>
        <a:lstStyle/>
        <a:p>
          <a:r>
            <a:rPr lang="en-US" sz="800" dirty="0"/>
            <a:t>Singleton births</a:t>
          </a:r>
        </a:p>
        <a:p>
          <a:r>
            <a:rPr lang="en-US" sz="800" b="1" dirty="0"/>
            <a:t>N= 1,096,793</a:t>
          </a:r>
          <a:endParaRPr lang="en-US" sz="800" dirty="0"/>
        </a:p>
      </dgm:t>
    </dgm:pt>
    <dgm:pt modelId="{9A0AD0CE-E2AB-784F-92F6-33CC712296EF}" type="parTrans" cxnId="{6D68D1F1-BDAC-F44D-8AA6-35624B6754A2}">
      <dgm:prSet/>
      <dgm:spPr/>
      <dgm:t>
        <a:bodyPr/>
        <a:lstStyle/>
        <a:p>
          <a:endParaRPr lang="en-US"/>
        </a:p>
      </dgm:t>
    </dgm:pt>
    <dgm:pt modelId="{DF1BC978-A50B-3B41-8375-BDA502C85421}" type="sibTrans" cxnId="{6D68D1F1-BDAC-F44D-8AA6-35624B6754A2}">
      <dgm:prSet/>
      <dgm:spPr/>
      <dgm:t>
        <a:bodyPr/>
        <a:lstStyle/>
        <a:p>
          <a:endParaRPr lang="en-US"/>
        </a:p>
      </dgm:t>
    </dgm:pt>
    <dgm:pt modelId="{445EE27F-B4D9-5B41-BC93-BE5B7F5CE9D2}">
      <dgm:prSet phldrT="[Text]" custT="1"/>
      <dgm:spPr/>
      <dgm:t>
        <a:bodyPr/>
        <a:lstStyle/>
        <a:p>
          <a:r>
            <a:rPr lang="en-US" sz="800" dirty="0"/>
            <a:t>Known maternal age</a:t>
          </a:r>
        </a:p>
        <a:p>
          <a:r>
            <a:rPr lang="en-US" sz="800" b="1" dirty="0"/>
            <a:t>N= 1,085,198</a:t>
          </a:r>
        </a:p>
      </dgm:t>
    </dgm:pt>
    <dgm:pt modelId="{614BCEB1-8CD2-BA4D-A98D-61EEEB14501C}" type="parTrans" cxnId="{76BE0B3F-F92B-C845-A078-DF39429AEFB9}">
      <dgm:prSet/>
      <dgm:spPr/>
      <dgm:t>
        <a:bodyPr/>
        <a:lstStyle/>
        <a:p>
          <a:endParaRPr lang="en-US"/>
        </a:p>
      </dgm:t>
    </dgm:pt>
    <dgm:pt modelId="{016FD4FA-F48E-8940-80B3-1E4E94C52258}" type="sibTrans" cxnId="{76BE0B3F-F92B-C845-A078-DF39429AEFB9}">
      <dgm:prSet/>
      <dgm:spPr/>
      <dgm:t>
        <a:bodyPr/>
        <a:lstStyle/>
        <a:p>
          <a:endParaRPr lang="en-US"/>
        </a:p>
      </dgm:t>
    </dgm:pt>
    <dgm:pt modelId="{668C957A-02EE-2845-A2F9-CA40BBABC0CE}">
      <dgm:prSet phldrT="[Text]" custT="1"/>
      <dgm:spPr/>
      <dgm:t>
        <a:bodyPr/>
        <a:lstStyle/>
        <a:p>
          <a:r>
            <a:rPr lang="en-US" sz="800" dirty="0"/>
            <a:t>Known race/ethnicity</a:t>
          </a:r>
        </a:p>
        <a:p>
          <a:r>
            <a:rPr lang="en-US" sz="800" b="1" dirty="0"/>
            <a:t>N= 1,060,127</a:t>
          </a:r>
        </a:p>
      </dgm:t>
    </dgm:pt>
    <dgm:pt modelId="{49979C16-EE99-AE4F-851F-64AA2531B8F1}" type="parTrans" cxnId="{09D742D1-F18D-D141-A991-84C5B6FFDFE3}">
      <dgm:prSet/>
      <dgm:spPr/>
      <dgm:t>
        <a:bodyPr/>
        <a:lstStyle/>
        <a:p>
          <a:endParaRPr lang="en-US"/>
        </a:p>
      </dgm:t>
    </dgm:pt>
    <dgm:pt modelId="{C77D27AD-8ADA-9B4D-93E2-64DA5CCE738A}" type="sibTrans" cxnId="{09D742D1-F18D-D141-A991-84C5B6FFDFE3}">
      <dgm:prSet/>
      <dgm:spPr/>
      <dgm:t>
        <a:bodyPr/>
        <a:lstStyle/>
        <a:p>
          <a:endParaRPr lang="en-US"/>
        </a:p>
      </dgm:t>
    </dgm:pt>
    <dgm:pt modelId="{3182802E-E3F2-FC42-917A-873FDF052782}">
      <dgm:prSet phldrT="[Text]" custT="1"/>
      <dgm:spPr/>
      <dgm:t>
        <a:bodyPr/>
        <a:lstStyle/>
        <a:p>
          <a:r>
            <a:rPr lang="en-US" sz="800" dirty="0"/>
            <a:t>Known education</a:t>
          </a:r>
        </a:p>
        <a:p>
          <a:r>
            <a:rPr lang="en-US" sz="800" b="1" dirty="0"/>
            <a:t>N= 1,036,155</a:t>
          </a:r>
        </a:p>
      </dgm:t>
    </dgm:pt>
    <dgm:pt modelId="{BAAFEFBC-854A-5942-B1C1-FA60B4CA3695}" type="parTrans" cxnId="{CC7744F2-5B8B-A543-96E6-D096D349E26D}">
      <dgm:prSet/>
      <dgm:spPr/>
      <dgm:t>
        <a:bodyPr/>
        <a:lstStyle/>
        <a:p>
          <a:endParaRPr lang="en-US"/>
        </a:p>
      </dgm:t>
    </dgm:pt>
    <dgm:pt modelId="{EA70E4CB-87EF-8449-A806-CB489ADACC94}" type="sibTrans" cxnId="{CC7744F2-5B8B-A543-96E6-D096D349E26D}">
      <dgm:prSet/>
      <dgm:spPr/>
      <dgm:t>
        <a:bodyPr/>
        <a:lstStyle/>
        <a:p>
          <a:endParaRPr lang="en-US"/>
        </a:p>
      </dgm:t>
    </dgm:pt>
    <dgm:pt modelId="{B31849AB-37CE-3F46-8FFA-656AAD1EA957}">
      <dgm:prSet phldrT="[Text]" custT="1"/>
      <dgm:spPr/>
      <dgm:t>
        <a:bodyPr/>
        <a:lstStyle/>
        <a:p>
          <a:r>
            <a:rPr lang="en-US" sz="800" dirty="0"/>
            <a:t>Known payer status</a:t>
          </a:r>
        </a:p>
        <a:p>
          <a:r>
            <a:rPr lang="en-US" sz="800" b="1" dirty="0"/>
            <a:t>N= 1,036,046</a:t>
          </a:r>
        </a:p>
      </dgm:t>
    </dgm:pt>
    <dgm:pt modelId="{6F580DDA-1D38-4D4B-9EE5-6673D0C5E1A1}" type="parTrans" cxnId="{B95A0781-4D42-7641-8951-30EB7543020D}">
      <dgm:prSet/>
      <dgm:spPr/>
      <dgm:t>
        <a:bodyPr/>
        <a:lstStyle/>
        <a:p>
          <a:endParaRPr lang="en-US"/>
        </a:p>
      </dgm:t>
    </dgm:pt>
    <dgm:pt modelId="{2442E68C-2E26-5248-BD78-43390471FBA0}" type="sibTrans" cxnId="{B95A0781-4D42-7641-8951-30EB7543020D}">
      <dgm:prSet/>
      <dgm:spPr/>
      <dgm:t>
        <a:bodyPr/>
        <a:lstStyle/>
        <a:p>
          <a:endParaRPr lang="en-US"/>
        </a:p>
      </dgm:t>
    </dgm:pt>
    <dgm:pt modelId="{047C48CE-C192-4C43-9B32-5FAC0BBE0182}">
      <dgm:prSet phldrT="[Text]" custT="1"/>
      <dgm:spPr/>
      <dgm:t>
        <a:bodyPr/>
        <a:lstStyle/>
        <a:p>
          <a:r>
            <a:rPr lang="en-US" sz="800" dirty="0"/>
            <a:t>Gestational age known and between 20 and 44 weeks</a:t>
          </a:r>
        </a:p>
        <a:p>
          <a:r>
            <a:rPr lang="en-US" sz="800" b="1" dirty="0"/>
            <a:t>N= 1,085,215</a:t>
          </a:r>
          <a:endParaRPr lang="en-US" sz="800" dirty="0"/>
        </a:p>
      </dgm:t>
    </dgm:pt>
    <dgm:pt modelId="{332D8992-0271-D84B-AC7C-CA289ADF6AE2}" type="parTrans" cxnId="{B99CBE19-8E62-4144-BD44-AB4A2A7CC592}">
      <dgm:prSet/>
      <dgm:spPr/>
      <dgm:t>
        <a:bodyPr/>
        <a:lstStyle/>
        <a:p>
          <a:endParaRPr lang="en-US"/>
        </a:p>
      </dgm:t>
    </dgm:pt>
    <dgm:pt modelId="{21BB6C7F-D4C9-DF4E-B5A7-818CD26ED312}" type="sibTrans" cxnId="{B99CBE19-8E62-4144-BD44-AB4A2A7CC592}">
      <dgm:prSet/>
      <dgm:spPr/>
      <dgm:t>
        <a:bodyPr/>
        <a:lstStyle/>
        <a:p>
          <a:endParaRPr lang="en-US"/>
        </a:p>
      </dgm:t>
    </dgm:pt>
    <dgm:pt modelId="{616AB9C3-9295-9445-B545-0A928CEC6D71}">
      <dgm:prSet phldrT="[Text]" custT="1"/>
      <dgm:spPr/>
      <dgm:t>
        <a:bodyPr/>
        <a:lstStyle/>
        <a:p>
          <a:endParaRPr lang="en-US" sz="800" dirty="0"/>
        </a:p>
        <a:p>
          <a:r>
            <a:rPr lang="en-US" sz="800" dirty="0"/>
            <a:t>With linked PM</a:t>
          </a:r>
          <a:r>
            <a:rPr lang="en-US" sz="800" baseline="-25000" dirty="0"/>
            <a:t>2.5</a:t>
          </a:r>
          <a:r>
            <a:rPr lang="en-US" sz="800" dirty="0"/>
            <a:t> and O</a:t>
          </a:r>
          <a:r>
            <a:rPr lang="en-US" sz="800" baseline="-25000" dirty="0"/>
            <a:t>3</a:t>
          </a:r>
          <a:r>
            <a:rPr lang="en-US" sz="800" dirty="0"/>
            <a:t> data</a:t>
          </a:r>
        </a:p>
        <a:p>
          <a:r>
            <a:rPr lang="en-US" sz="800" b="1" dirty="0"/>
            <a:t>N= 967,652</a:t>
          </a:r>
        </a:p>
        <a:p>
          <a:endParaRPr lang="en-US" sz="800" dirty="0"/>
        </a:p>
      </dgm:t>
    </dgm:pt>
    <dgm:pt modelId="{D7BE1F8B-9C96-5C44-92DF-EF889779410D}" type="parTrans" cxnId="{DCCAD5BA-5623-3E4F-8B7F-35258346E9C5}">
      <dgm:prSet/>
      <dgm:spPr/>
      <dgm:t>
        <a:bodyPr/>
        <a:lstStyle/>
        <a:p>
          <a:endParaRPr lang="en-US"/>
        </a:p>
      </dgm:t>
    </dgm:pt>
    <dgm:pt modelId="{2D343A45-44EE-3647-A13A-0C76951EBE93}" type="sibTrans" cxnId="{DCCAD5BA-5623-3E4F-8B7F-35258346E9C5}">
      <dgm:prSet/>
      <dgm:spPr/>
      <dgm:t>
        <a:bodyPr/>
        <a:lstStyle/>
        <a:p>
          <a:endParaRPr lang="en-US"/>
        </a:p>
      </dgm:t>
    </dgm:pt>
    <dgm:pt modelId="{E4C81F0F-F89A-654B-8A89-7C1C3FA1A77E}">
      <dgm:prSet custT="1"/>
      <dgm:spPr/>
      <dgm:t>
        <a:bodyPr/>
        <a:lstStyle/>
        <a:p>
          <a:r>
            <a:rPr lang="en-US" sz="800" dirty="0"/>
            <a:t>with complete* PM</a:t>
          </a:r>
          <a:r>
            <a:rPr lang="en-US" sz="800" baseline="-25000" dirty="0"/>
            <a:t>2.5</a:t>
          </a:r>
          <a:r>
            <a:rPr lang="en-US" sz="800" dirty="0"/>
            <a:t> and O</a:t>
          </a:r>
          <a:r>
            <a:rPr lang="en-US" sz="800" baseline="-25000" dirty="0"/>
            <a:t>3</a:t>
          </a:r>
          <a:r>
            <a:rPr lang="en-US" sz="800" dirty="0"/>
            <a:t> data</a:t>
          </a:r>
        </a:p>
        <a:p>
          <a:r>
            <a:rPr lang="en-US" sz="800" b="1" dirty="0"/>
            <a:t>N=953,951</a:t>
          </a:r>
          <a:endParaRPr lang="en-US" sz="800" b="1"/>
        </a:p>
      </dgm:t>
    </dgm:pt>
    <dgm:pt modelId="{6AF307A2-095E-5D4A-8C78-7E30B63E00BC}" type="parTrans" cxnId="{A9BF0577-63FE-6049-A546-EF5995B3777C}">
      <dgm:prSet/>
      <dgm:spPr/>
      <dgm:t>
        <a:bodyPr/>
        <a:lstStyle/>
        <a:p>
          <a:endParaRPr lang="en-US"/>
        </a:p>
      </dgm:t>
    </dgm:pt>
    <dgm:pt modelId="{2465AAE7-0157-6943-B604-3FB40F147A85}" type="sibTrans" cxnId="{A9BF0577-63FE-6049-A546-EF5995B3777C}">
      <dgm:prSet/>
      <dgm:spPr/>
      <dgm:t>
        <a:bodyPr/>
        <a:lstStyle/>
        <a:p>
          <a:endParaRPr lang="en-US"/>
        </a:p>
      </dgm:t>
    </dgm:pt>
    <dgm:pt modelId="{F9DB8247-5DDD-654C-AA25-A3F776F295C5}">
      <dgm:prSet custT="1"/>
      <dgm:spPr/>
      <dgm:t>
        <a:bodyPr/>
        <a:lstStyle/>
        <a:p>
          <a:r>
            <a:rPr lang="en-US" sz="800"/>
            <a:t>with linked OSPHD data</a:t>
          </a:r>
        </a:p>
        <a:p>
          <a:r>
            <a:rPr lang="en-US" sz="800" b="1"/>
            <a:t>N= 2,580,178</a:t>
          </a:r>
        </a:p>
      </dgm:t>
    </dgm:pt>
    <dgm:pt modelId="{C0141320-EE97-D640-AF55-556D52C8CC89}" type="parTrans" cxnId="{12140E7E-3448-8846-9BF2-BABE2F9C4D64}">
      <dgm:prSet/>
      <dgm:spPr/>
      <dgm:t>
        <a:bodyPr/>
        <a:lstStyle/>
        <a:p>
          <a:endParaRPr lang="en-US"/>
        </a:p>
      </dgm:t>
    </dgm:pt>
    <dgm:pt modelId="{59F7DFC0-6EA6-1A45-8B0C-BA7076BE5E57}" type="sibTrans" cxnId="{12140E7E-3448-8846-9BF2-BABE2F9C4D64}">
      <dgm:prSet/>
      <dgm:spPr/>
      <dgm:t>
        <a:bodyPr/>
        <a:lstStyle/>
        <a:p>
          <a:endParaRPr lang="en-US"/>
        </a:p>
      </dgm:t>
    </dgm:pt>
    <dgm:pt modelId="{8F4C6389-DE4C-D842-9DD3-25E7A4232670}" type="pres">
      <dgm:prSet presAssocID="{1C13863C-02C8-6646-B090-A3DDAB4235CC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00BB010-4187-2249-A0C8-FB7206E72436}" type="pres">
      <dgm:prSet presAssocID="{CCD1E4BC-EEDC-F343-8C99-2D810B6636DC}" presName="root1" presStyleCnt="0"/>
      <dgm:spPr/>
    </dgm:pt>
    <dgm:pt modelId="{244DCC4B-C6B2-4E4C-A5C2-CDA7D7FD831D}" type="pres">
      <dgm:prSet presAssocID="{CCD1E4BC-EEDC-F343-8C99-2D810B6636DC}" presName="LevelOneTextNode" presStyleLbl="node0" presStyleIdx="0" presStyleCnt="9" custScaleX="239777" custScaleY="107060">
        <dgm:presLayoutVars>
          <dgm:chPref val="3"/>
        </dgm:presLayoutVars>
      </dgm:prSet>
      <dgm:spPr/>
    </dgm:pt>
    <dgm:pt modelId="{81103D19-7B43-0F40-80FA-85FDDA7C7844}" type="pres">
      <dgm:prSet presAssocID="{CCD1E4BC-EEDC-F343-8C99-2D810B6636DC}" presName="level2hierChild" presStyleCnt="0"/>
      <dgm:spPr/>
    </dgm:pt>
    <dgm:pt modelId="{CDB070D7-E129-3545-A196-60695D4E9F81}" type="pres">
      <dgm:prSet presAssocID="{F9DB8247-5DDD-654C-AA25-A3F776F295C5}" presName="root1" presStyleCnt="0"/>
      <dgm:spPr/>
    </dgm:pt>
    <dgm:pt modelId="{72D9300C-F98D-414C-9474-2E7657B05952}" type="pres">
      <dgm:prSet presAssocID="{F9DB8247-5DDD-654C-AA25-A3F776F295C5}" presName="LevelOneTextNode" presStyleLbl="node0" presStyleIdx="1" presStyleCnt="9" custScaleX="240664">
        <dgm:presLayoutVars>
          <dgm:chPref val="3"/>
        </dgm:presLayoutVars>
      </dgm:prSet>
      <dgm:spPr/>
    </dgm:pt>
    <dgm:pt modelId="{C05500DE-7C07-9341-9B47-8BB0CDFC64E6}" type="pres">
      <dgm:prSet presAssocID="{F9DB8247-5DDD-654C-AA25-A3F776F295C5}" presName="level2hierChild" presStyleCnt="0"/>
      <dgm:spPr/>
    </dgm:pt>
    <dgm:pt modelId="{6EC8B88A-D24E-6B41-B658-F1CE6260C52C}" type="pres">
      <dgm:prSet presAssocID="{F0ED9F24-9226-B845-8C08-63854AD64BA6}" presName="root1" presStyleCnt="0"/>
      <dgm:spPr/>
    </dgm:pt>
    <dgm:pt modelId="{36B52DE0-5D68-BD4A-A264-8EDB297CAF13}" type="pres">
      <dgm:prSet presAssocID="{F0ED9F24-9226-B845-8C08-63854AD64BA6}" presName="LevelOneTextNode" presStyleLbl="node0" presStyleIdx="2" presStyleCnt="9" custScaleX="242068" custScaleY="92754">
        <dgm:presLayoutVars>
          <dgm:chPref val="3"/>
        </dgm:presLayoutVars>
      </dgm:prSet>
      <dgm:spPr/>
    </dgm:pt>
    <dgm:pt modelId="{119745CB-2F87-EA47-8FA6-B98F5D08FF8E}" type="pres">
      <dgm:prSet presAssocID="{F0ED9F24-9226-B845-8C08-63854AD64BA6}" presName="level2hierChild" presStyleCnt="0"/>
      <dgm:spPr/>
    </dgm:pt>
    <dgm:pt modelId="{655545BF-2F41-1948-9EC4-F502375D3044}" type="pres">
      <dgm:prSet presAssocID="{5169FE9F-F956-DE41-A90B-8C489C611EC3}" presName="root1" presStyleCnt="0"/>
      <dgm:spPr/>
    </dgm:pt>
    <dgm:pt modelId="{21527DD2-15B9-AE49-9D7D-F6C9368523C5}" type="pres">
      <dgm:prSet presAssocID="{5169FE9F-F956-DE41-A90B-8C489C611EC3}" presName="LevelOneTextNode" presStyleLbl="node0" presStyleIdx="3" presStyleCnt="9" custScaleX="242688" custScaleY="127022" custLinFactNeighborX="-293">
        <dgm:presLayoutVars>
          <dgm:chPref val="3"/>
        </dgm:presLayoutVars>
      </dgm:prSet>
      <dgm:spPr>
        <a:prstGeom prst="roundRect">
          <a:avLst/>
        </a:prstGeom>
      </dgm:spPr>
    </dgm:pt>
    <dgm:pt modelId="{20950F3F-19C7-5B47-9C91-638D97C0898F}" type="pres">
      <dgm:prSet presAssocID="{5169FE9F-F956-DE41-A90B-8C489C611EC3}" presName="level2hierChild" presStyleCnt="0"/>
      <dgm:spPr/>
    </dgm:pt>
    <dgm:pt modelId="{3B4EE117-A792-8846-84D6-A2067DA0DD93}" type="pres">
      <dgm:prSet presAssocID="{32FC95E0-29AD-EB41-888B-8186584D19E7}" presName="root1" presStyleCnt="0"/>
      <dgm:spPr/>
    </dgm:pt>
    <dgm:pt modelId="{8266C61B-ACE4-3F4E-9D63-CB6FA60DE5B1}" type="pres">
      <dgm:prSet presAssocID="{32FC95E0-29AD-EB41-888B-8186584D19E7}" presName="LevelOneTextNode" presStyleLbl="node0" presStyleIdx="4" presStyleCnt="9" custScaleX="242338" custScaleY="86894" custLinFactNeighborX="515" custLinFactNeighborY="0">
        <dgm:presLayoutVars>
          <dgm:chPref val="3"/>
        </dgm:presLayoutVars>
      </dgm:prSet>
      <dgm:spPr/>
    </dgm:pt>
    <dgm:pt modelId="{BB86C239-345D-784D-8DFE-2A49878955DF}" type="pres">
      <dgm:prSet presAssocID="{32FC95E0-29AD-EB41-888B-8186584D19E7}" presName="level2hierChild" presStyleCnt="0"/>
      <dgm:spPr/>
    </dgm:pt>
    <dgm:pt modelId="{2D7934AC-4A08-8E4C-9A24-BE009DB52952}" type="pres">
      <dgm:prSet presAssocID="{85F5121F-7311-044C-A0CF-8AD42F6A18FE}" presName="root1" presStyleCnt="0"/>
      <dgm:spPr/>
    </dgm:pt>
    <dgm:pt modelId="{5F3425AE-A711-FE41-9CC5-7932FBA06A33}" type="pres">
      <dgm:prSet presAssocID="{85F5121F-7311-044C-A0CF-8AD42F6A18FE}" presName="LevelOneTextNode" presStyleLbl="node0" presStyleIdx="5" presStyleCnt="9" custScaleX="246242" custScaleY="92100" custLinFactY="10200" custLinFactNeighborX="-293" custLinFactNeighborY="100000">
        <dgm:presLayoutVars>
          <dgm:chPref val="3"/>
        </dgm:presLayoutVars>
      </dgm:prSet>
      <dgm:spPr/>
    </dgm:pt>
    <dgm:pt modelId="{617ACBAE-681A-C74D-BDFF-9866C1C6D0C8}" type="pres">
      <dgm:prSet presAssocID="{85F5121F-7311-044C-A0CF-8AD42F6A18FE}" presName="level2hierChild" presStyleCnt="0"/>
      <dgm:spPr/>
    </dgm:pt>
    <dgm:pt modelId="{259A4FB3-701B-D04F-A400-409AE158701B}" type="pres">
      <dgm:prSet presAssocID="{614BCEB1-8CD2-BA4D-A98D-61EEEB14501C}" presName="conn2-1" presStyleLbl="parChTrans1D2" presStyleIdx="0" presStyleCnt="4"/>
      <dgm:spPr/>
    </dgm:pt>
    <dgm:pt modelId="{6DF61158-7D4A-214F-8953-88C7DC2D07C6}" type="pres">
      <dgm:prSet presAssocID="{614BCEB1-8CD2-BA4D-A98D-61EEEB14501C}" presName="connTx" presStyleLbl="parChTrans1D2" presStyleIdx="0" presStyleCnt="4"/>
      <dgm:spPr/>
    </dgm:pt>
    <dgm:pt modelId="{5536B52D-2C31-DD44-938B-E35E358A5397}" type="pres">
      <dgm:prSet presAssocID="{445EE27F-B4D9-5B41-BC93-BE5B7F5CE9D2}" presName="root2" presStyleCnt="0"/>
      <dgm:spPr/>
    </dgm:pt>
    <dgm:pt modelId="{FF355DF7-52A2-B944-978B-C2BE58FAA5E2}" type="pres">
      <dgm:prSet presAssocID="{445EE27F-B4D9-5B41-BC93-BE5B7F5CE9D2}" presName="LevelTwoTextNode" presStyleLbl="node2" presStyleIdx="0" presStyleCnt="4" custScaleX="154722" custScaleY="99987">
        <dgm:presLayoutVars>
          <dgm:chPref val="3"/>
        </dgm:presLayoutVars>
      </dgm:prSet>
      <dgm:spPr/>
    </dgm:pt>
    <dgm:pt modelId="{ADD0674E-37B2-2249-8B0F-75FED3419588}" type="pres">
      <dgm:prSet presAssocID="{445EE27F-B4D9-5B41-BC93-BE5B7F5CE9D2}" presName="level3hierChild" presStyleCnt="0"/>
      <dgm:spPr/>
    </dgm:pt>
    <dgm:pt modelId="{60B0D22E-ED7A-3140-99B9-DD5CA2EE14BB}" type="pres">
      <dgm:prSet presAssocID="{49979C16-EE99-AE4F-851F-64AA2531B8F1}" presName="conn2-1" presStyleLbl="parChTrans1D2" presStyleIdx="1" presStyleCnt="4"/>
      <dgm:spPr/>
    </dgm:pt>
    <dgm:pt modelId="{D5C0E85F-8C73-6A49-9541-EB76EA060599}" type="pres">
      <dgm:prSet presAssocID="{49979C16-EE99-AE4F-851F-64AA2531B8F1}" presName="connTx" presStyleLbl="parChTrans1D2" presStyleIdx="1" presStyleCnt="4"/>
      <dgm:spPr/>
    </dgm:pt>
    <dgm:pt modelId="{0074CD6F-E430-C74D-8BE7-576C0E5FC3F8}" type="pres">
      <dgm:prSet presAssocID="{668C957A-02EE-2845-A2F9-CA40BBABC0CE}" presName="root2" presStyleCnt="0"/>
      <dgm:spPr/>
    </dgm:pt>
    <dgm:pt modelId="{BD1E972C-EB56-A843-92CE-2D96D17285E6}" type="pres">
      <dgm:prSet presAssocID="{668C957A-02EE-2845-A2F9-CA40BBABC0CE}" presName="LevelTwoTextNode" presStyleLbl="node2" presStyleIdx="1" presStyleCnt="4" custScaleX="154722" custScaleY="99987">
        <dgm:presLayoutVars>
          <dgm:chPref val="3"/>
        </dgm:presLayoutVars>
      </dgm:prSet>
      <dgm:spPr/>
    </dgm:pt>
    <dgm:pt modelId="{E66EC0AE-F99D-BC49-9EB3-603A8158A79A}" type="pres">
      <dgm:prSet presAssocID="{668C957A-02EE-2845-A2F9-CA40BBABC0CE}" presName="level3hierChild" presStyleCnt="0"/>
      <dgm:spPr/>
    </dgm:pt>
    <dgm:pt modelId="{B8C4CE9B-F6F8-D74B-BF2D-D7952C1D95B4}" type="pres">
      <dgm:prSet presAssocID="{BAAFEFBC-854A-5942-B1C1-FA60B4CA3695}" presName="conn2-1" presStyleLbl="parChTrans1D2" presStyleIdx="2" presStyleCnt="4"/>
      <dgm:spPr/>
    </dgm:pt>
    <dgm:pt modelId="{33E89CD3-C220-E24C-8FA2-06F1600D22CD}" type="pres">
      <dgm:prSet presAssocID="{BAAFEFBC-854A-5942-B1C1-FA60B4CA3695}" presName="connTx" presStyleLbl="parChTrans1D2" presStyleIdx="2" presStyleCnt="4"/>
      <dgm:spPr/>
    </dgm:pt>
    <dgm:pt modelId="{8790A422-A2B5-C04D-B352-57202A9308AF}" type="pres">
      <dgm:prSet presAssocID="{3182802E-E3F2-FC42-917A-873FDF052782}" presName="root2" presStyleCnt="0"/>
      <dgm:spPr/>
    </dgm:pt>
    <dgm:pt modelId="{82BCF7B0-0EA3-2642-8AA2-DEE0B12E0CD1}" type="pres">
      <dgm:prSet presAssocID="{3182802E-E3F2-FC42-917A-873FDF052782}" presName="LevelTwoTextNode" presStyleLbl="node2" presStyleIdx="2" presStyleCnt="4" custScaleX="154722" custScaleY="99987">
        <dgm:presLayoutVars>
          <dgm:chPref val="3"/>
        </dgm:presLayoutVars>
      </dgm:prSet>
      <dgm:spPr/>
    </dgm:pt>
    <dgm:pt modelId="{3E0B7611-3CEA-B942-9901-EF837D7C06C8}" type="pres">
      <dgm:prSet presAssocID="{3182802E-E3F2-FC42-917A-873FDF052782}" presName="level3hierChild" presStyleCnt="0"/>
      <dgm:spPr/>
    </dgm:pt>
    <dgm:pt modelId="{1116219B-4425-4D45-A5F0-2BFA54B4909B}" type="pres">
      <dgm:prSet presAssocID="{6F580DDA-1D38-4D4B-9EE5-6673D0C5E1A1}" presName="conn2-1" presStyleLbl="parChTrans1D2" presStyleIdx="3" presStyleCnt="4"/>
      <dgm:spPr/>
    </dgm:pt>
    <dgm:pt modelId="{B18E85A7-6931-3646-966D-CBFC446ED9CB}" type="pres">
      <dgm:prSet presAssocID="{6F580DDA-1D38-4D4B-9EE5-6673D0C5E1A1}" presName="connTx" presStyleLbl="parChTrans1D2" presStyleIdx="3" presStyleCnt="4"/>
      <dgm:spPr/>
    </dgm:pt>
    <dgm:pt modelId="{3BB2B319-2D5B-C04A-9305-DA8BE7872FEA}" type="pres">
      <dgm:prSet presAssocID="{B31849AB-37CE-3F46-8FFA-656AAD1EA957}" presName="root2" presStyleCnt="0"/>
      <dgm:spPr/>
    </dgm:pt>
    <dgm:pt modelId="{14058BB9-98F9-CC45-9327-CCF03DBD5CBE}" type="pres">
      <dgm:prSet presAssocID="{B31849AB-37CE-3F46-8FFA-656AAD1EA957}" presName="LevelTwoTextNode" presStyleLbl="node2" presStyleIdx="3" presStyleCnt="4" custScaleX="154722" custScaleY="99987">
        <dgm:presLayoutVars>
          <dgm:chPref val="3"/>
        </dgm:presLayoutVars>
      </dgm:prSet>
      <dgm:spPr/>
    </dgm:pt>
    <dgm:pt modelId="{C6649BDE-394A-B544-AD01-6500D825C74A}" type="pres">
      <dgm:prSet presAssocID="{B31849AB-37CE-3F46-8FFA-656AAD1EA957}" presName="level3hierChild" presStyleCnt="0"/>
      <dgm:spPr/>
    </dgm:pt>
    <dgm:pt modelId="{E53AC547-875E-D046-89EE-B253F0A13281}" type="pres">
      <dgm:prSet presAssocID="{047C48CE-C192-4C43-9B32-5FAC0BBE0182}" presName="root1" presStyleCnt="0"/>
      <dgm:spPr/>
    </dgm:pt>
    <dgm:pt modelId="{6F0740D2-2E1A-E24D-893B-2C335251295C}" type="pres">
      <dgm:prSet presAssocID="{047C48CE-C192-4C43-9B32-5FAC0BBE0182}" presName="LevelOneTextNode" presStyleLbl="node0" presStyleIdx="6" presStyleCnt="9" custScaleX="244575" custScaleY="97872" custLinFactY="-10313" custLinFactNeighborX="-293" custLinFactNeighborY="-100000">
        <dgm:presLayoutVars>
          <dgm:chPref val="3"/>
        </dgm:presLayoutVars>
      </dgm:prSet>
      <dgm:spPr/>
    </dgm:pt>
    <dgm:pt modelId="{E5DD2BBE-9708-864D-9B13-7B5336BFEDEC}" type="pres">
      <dgm:prSet presAssocID="{047C48CE-C192-4C43-9B32-5FAC0BBE0182}" presName="level2hierChild" presStyleCnt="0"/>
      <dgm:spPr/>
    </dgm:pt>
    <dgm:pt modelId="{366A8913-07DA-D64F-A047-98164409D56E}" type="pres">
      <dgm:prSet presAssocID="{616AB9C3-9295-9445-B545-0A928CEC6D71}" presName="root1" presStyleCnt="0"/>
      <dgm:spPr/>
    </dgm:pt>
    <dgm:pt modelId="{FB5C6F30-17E9-804E-8890-EA7716550577}" type="pres">
      <dgm:prSet presAssocID="{616AB9C3-9295-9445-B545-0A928CEC6D71}" presName="LevelOneTextNode" presStyleLbl="node0" presStyleIdx="7" presStyleCnt="9" custScaleX="246574" custScaleY="83737">
        <dgm:presLayoutVars>
          <dgm:chPref val="3"/>
        </dgm:presLayoutVars>
      </dgm:prSet>
      <dgm:spPr/>
    </dgm:pt>
    <dgm:pt modelId="{72FF4258-5FEF-D940-A3D9-BD5C525B76B5}" type="pres">
      <dgm:prSet presAssocID="{616AB9C3-9295-9445-B545-0A928CEC6D71}" presName="level2hierChild" presStyleCnt="0"/>
      <dgm:spPr/>
    </dgm:pt>
    <dgm:pt modelId="{EF481ABE-0668-3844-AE82-26026F01BE40}" type="pres">
      <dgm:prSet presAssocID="{E4C81F0F-F89A-654B-8A89-7C1C3FA1A77E}" presName="root1" presStyleCnt="0"/>
      <dgm:spPr/>
    </dgm:pt>
    <dgm:pt modelId="{AB065143-8513-7E43-B5C3-1E2073D63575}" type="pres">
      <dgm:prSet presAssocID="{E4C81F0F-F89A-654B-8A89-7C1C3FA1A77E}" presName="LevelOneTextNode" presStyleLbl="node0" presStyleIdx="8" presStyleCnt="9" custScaleX="246608" custScaleY="91398">
        <dgm:presLayoutVars>
          <dgm:chPref val="3"/>
        </dgm:presLayoutVars>
      </dgm:prSet>
      <dgm:spPr/>
    </dgm:pt>
    <dgm:pt modelId="{A819EAC1-2ACF-444E-BB27-D8EE88B9BE79}" type="pres">
      <dgm:prSet presAssocID="{E4C81F0F-F89A-654B-8A89-7C1C3FA1A77E}" presName="level2hierChild" presStyleCnt="0"/>
      <dgm:spPr/>
    </dgm:pt>
  </dgm:ptLst>
  <dgm:cxnLst>
    <dgm:cxn modelId="{9DEB410A-AF5D-F44A-9445-636B1E52FD07}" type="presOf" srcId="{614BCEB1-8CD2-BA4D-A98D-61EEEB14501C}" destId="{259A4FB3-701B-D04F-A400-409AE158701B}" srcOrd="0" destOrd="0" presId="urn:microsoft.com/office/officeart/2005/8/layout/hierarchy2"/>
    <dgm:cxn modelId="{A88C0E0B-0E86-E546-AD6C-DABD153F71B7}" type="presOf" srcId="{3182802E-E3F2-FC42-917A-873FDF052782}" destId="{82BCF7B0-0EA3-2642-8AA2-DEE0B12E0CD1}" srcOrd="0" destOrd="0" presId="urn:microsoft.com/office/officeart/2005/8/layout/hierarchy2"/>
    <dgm:cxn modelId="{54E5080E-2DFC-E94A-8E08-98F2F9F87117}" type="presOf" srcId="{1C13863C-02C8-6646-B090-A3DDAB4235CC}" destId="{8F4C6389-DE4C-D842-9DD3-25E7A4232670}" srcOrd="0" destOrd="0" presId="urn:microsoft.com/office/officeart/2005/8/layout/hierarchy2"/>
    <dgm:cxn modelId="{76C9FB0F-1B16-4040-9322-9488C6BA2F9D}" type="presOf" srcId="{49979C16-EE99-AE4F-851F-64AA2531B8F1}" destId="{D5C0E85F-8C73-6A49-9541-EB76EA060599}" srcOrd="1" destOrd="0" presId="urn:microsoft.com/office/officeart/2005/8/layout/hierarchy2"/>
    <dgm:cxn modelId="{B99CBE19-8E62-4144-BD44-AB4A2A7CC592}" srcId="{1C13863C-02C8-6646-B090-A3DDAB4235CC}" destId="{047C48CE-C192-4C43-9B32-5FAC0BBE0182}" srcOrd="6" destOrd="0" parTransId="{332D8992-0271-D84B-AC7C-CA289ADF6AE2}" sibTransId="{21BB6C7F-D4C9-DF4E-B5A7-818CD26ED312}"/>
    <dgm:cxn modelId="{C1693126-D8B1-E942-BE14-63FF0ACFDD6B}" type="presOf" srcId="{B31849AB-37CE-3F46-8FFA-656AAD1EA957}" destId="{14058BB9-98F9-CC45-9327-CCF03DBD5CBE}" srcOrd="0" destOrd="0" presId="urn:microsoft.com/office/officeart/2005/8/layout/hierarchy2"/>
    <dgm:cxn modelId="{76BE0B3F-F92B-C845-A078-DF39429AEFB9}" srcId="{85F5121F-7311-044C-A0CF-8AD42F6A18FE}" destId="{445EE27F-B4D9-5B41-BC93-BE5B7F5CE9D2}" srcOrd="0" destOrd="0" parTransId="{614BCEB1-8CD2-BA4D-A98D-61EEEB14501C}" sibTransId="{016FD4FA-F48E-8940-80B3-1E4E94C52258}"/>
    <dgm:cxn modelId="{9CDEFB45-71B2-BF4D-A58D-EA1FC0DDCAD4}" srcId="{1C13863C-02C8-6646-B090-A3DDAB4235CC}" destId="{5169FE9F-F956-DE41-A90B-8C489C611EC3}" srcOrd="3" destOrd="0" parTransId="{7DA42AB5-8125-AE4B-8594-184A06A5BC5B}" sibTransId="{17BFA46E-7C51-FF48-93B0-E95676F8D12E}"/>
    <dgm:cxn modelId="{514E124B-DF75-724C-BF7B-F9FEB158B7DD}" type="presOf" srcId="{6F580DDA-1D38-4D4B-9EE5-6673D0C5E1A1}" destId="{B18E85A7-6931-3646-966D-CBFC446ED9CB}" srcOrd="1" destOrd="0" presId="urn:microsoft.com/office/officeart/2005/8/layout/hierarchy2"/>
    <dgm:cxn modelId="{50F1A358-46F1-0145-BC31-D69AB0D21CF7}" type="presOf" srcId="{F9DB8247-5DDD-654C-AA25-A3F776F295C5}" destId="{72D9300C-F98D-414C-9474-2E7657B05952}" srcOrd="0" destOrd="0" presId="urn:microsoft.com/office/officeart/2005/8/layout/hierarchy2"/>
    <dgm:cxn modelId="{23A51359-214F-AA4F-8CEF-98F505578B8D}" type="presOf" srcId="{32FC95E0-29AD-EB41-888B-8186584D19E7}" destId="{8266C61B-ACE4-3F4E-9D63-CB6FA60DE5B1}" srcOrd="0" destOrd="0" presId="urn:microsoft.com/office/officeart/2005/8/layout/hierarchy2"/>
    <dgm:cxn modelId="{7F54B45F-4DB4-B342-A491-2B01F82D15AA}" type="presOf" srcId="{6F580DDA-1D38-4D4B-9EE5-6673D0C5E1A1}" destId="{1116219B-4425-4D45-A5F0-2BFA54B4909B}" srcOrd="0" destOrd="0" presId="urn:microsoft.com/office/officeart/2005/8/layout/hierarchy2"/>
    <dgm:cxn modelId="{0A8BB163-30A7-294A-A217-5AA3A71E597E}" type="presOf" srcId="{616AB9C3-9295-9445-B545-0A928CEC6D71}" destId="{FB5C6F30-17E9-804E-8890-EA7716550577}" srcOrd="0" destOrd="0" presId="urn:microsoft.com/office/officeart/2005/8/layout/hierarchy2"/>
    <dgm:cxn modelId="{548F7A6F-5736-C549-9453-CE777F6B68B2}" type="presOf" srcId="{49979C16-EE99-AE4F-851F-64AA2531B8F1}" destId="{60B0D22E-ED7A-3140-99B9-DD5CA2EE14BB}" srcOrd="0" destOrd="0" presId="urn:microsoft.com/office/officeart/2005/8/layout/hierarchy2"/>
    <dgm:cxn modelId="{E981D16F-8A20-2B41-84E3-FFE9206ABF3A}" srcId="{1C13863C-02C8-6646-B090-A3DDAB4235CC}" destId="{CCD1E4BC-EEDC-F343-8C99-2D810B6636DC}" srcOrd="0" destOrd="0" parTransId="{9585118E-2C96-B447-8D9D-96C4FCFBE8E0}" sibTransId="{D9098C08-B05E-0849-9E29-6A48DBE4E060}"/>
    <dgm:cxn modelId="{A9BF0577-63FE-6049-A546-EF5995B3777C}" srcId="{1C13863C-02C8-6646-B090-A3DDAB4235CC}" destId="{E4C81F0F-F89A-654B-8A89-7C1C3FA1A77E}" srcOrd="8" destOrd="0" parTransId="{6AF307A2-095E-5D4A-8C78-7E30B63E00BC}" sibTransId="{2465AAE7-0157-6943-B604-3FB40F147A85}"/>
    <dgm:cxn modelId="{0DFE8679-115B-074E-BEF9-4197934EDF3C}" type="presOf" srcId="{E4C81F0F-F89A-654B-8A89-7C1C3FA1A77E}" destId="{AB065143-8513-7E43-B5C3-1E2073D63575}" srcOrd="0" destOrd="0" presId="urn:microsoft.com/office/officeart/2005/8/layout/hierarchy2"/>
    <dgm:cxn modelId="{12140E7E-3448-8846-9BF2-BABE2F9C4D64}" srcId="{1C13863C-02C8-6646-B090-A3DDAB4235CC}" destId="{F9DB8247-5DDD-654C-AA25-A3F776F295C5}" srcOrd="1" destOrd="0" parTransId="{C0141320-EE97-D640-AF55-556D52C8CC89}" sibTransId="{59F7DFC0-6EA6-1A45-8B0C-BA7076BE5E57}"/>
    <dgm:cxn modelId="{04034A7E-E932-6145-A8B1-4B3C47CBE72E}" type="presOf" srcId="{85F5121F-7311-044C-A0CF-8AD42F6A18FE}" destId="{5F3425AE-A711-FE41-9CC5-7932FBA06A33}" srcOrd="0" destOrd="0" presId="urn:microsoft.com/office/officeart/2005/8/layout/hierarchy2"/>
    <dgm:cxn modelId="{B95A0781-4D42-7641-8951-30EB7543020D}" srcId="{85F5121F-7311-044C-A0CF-8AD42F6A18FE}" destId="{B31849AB-37CE-3F46-8FFA-656AAD1EA957}" srcOrd="3" destOrd="0" parTransId="{6F580DDA-1D38-4D4B-9EE5-6673D0C5E1A1}" sibTransId="{2442E68C-2E26-5248-BD78-43390471FBA0}"/>
    <dgm:cxn modelId="{1BA1729B-7457-5B40-8A2E-1F6649C8FE99}" type="presOf" srcId="{CCD1E4BC-EEDC-F343-8C99-2D810B6636DC}" destId="{244DCC4B-C6B2-4E4C-A5C2-CDA7D7FD831D}" srcOrd="0" destOrd="0" presId="urn:microsoft.com/office/officeart/2005/8/layout/hierarchy2"/>
    <dgm:cxn modelId="{2D35D49F-5E9D-0C44-B53F-9A7FFE710332}" srcId="{1C13863C-02C8-6646-B090-A3DDAB4235CC}" destId="{F0ED9F24-9226-B845-8C08-63854AD64BA6}" srcOrd="2" destOrd="0" parTransId="{F91FE402-4725-6D41-B29D-4A07D01EECC5}" sibTransId="{2F6C7B16-48E9-1E46-B3E1-97A36E94CFD6}"/>
    <dgm:cxn modelId="{8C8EEF9F-807B-B34F-B750-2912194AC2F3}" type="presOf" srcId="{F0ED9F24-9226-B845-8C08-63854AD64BA6}" destId="{36B52DE0-5D68-BD4A-A264-8EDB297CAF13}" srcOrd="0" destOrd="0" presId="urn:microsoft.com/office/officeart/2005/8/layout/hierarchy2"/>
    <dgm:cxn modelId="{11D670A2-0CD8-DD40-A01B-1DAE8F3C42DA}" type="presOf" srcId="{614BCEB1-8CD2-BA4D-A98D-61EEEB14501C}" destId="{6DF61158-7D4A-214F-8953-88C7DC2D07C6}" srcOrd="1" destOrd="0" presId="urn:microsoft.com/office/officeart/2005/8/layout/hierarchy2"/>
    <dgm:cxn modelId="{1BA64DA4-FBA3-9D42-A69A-191547F4E2C1}" type="presOf" srcId="{BAAFEFBC-854A-5942-B1C1-FA60B4CA3695}" destId="{33E89CD3-C220-E24C-8FA2-06F1600D22CD}" srcOrd="1" destOrd="0" presId="urn:microsoft.com/office/officeart/2005/8/layout/hierarchy2"/>
    <dgm:cxn modelId="{576870AF-F6F4-284F-BB98-791C0C94D332}" type="presOf" srcId="{668C957A-02EE-2845-A2F9-CA40BBABC0CE}" destId="{BD1E972C-EB56-A843-92CE-2D96D17285E6}" srcOrd="0" destOrd="0" presId="urn:microsoft.com/office/officeart/2005/8/layout/hierarchy2"/>
    <dgm:cxn modelId="{08DC41B8-5A94-3249-B299-B788687746B8}" srcId="{1C13863C-02C8-6646-B090-A3DDAB4235CC}" destId="{85F5121F-7311-044C-A0CF-8AD42F6A18FE}" srcOrd="5" destOrd="0" parTransId="{DC8E354D-58D6-864D-9D56-9E755AA1B230}" sibTransId="{7CCCB7F8-2F87-E445-AB5C-EA7436ECD131}"/>
    <dgm:cxn modelId="{DCCAD5BA-5623-3E4F-8B7F-35258346E9C5}" srcId="{1C13863C-02C8-6646-B090-A3DDAB4235CC}" destId="{616AB9C3-9295-9445-B545-0A928CEC6D71}" srcOrd="7" destOrd="0" parTransId="{D7BE1F8B-9C96-5C44-92DF-EF889779410D}" sibTransId="{2D343A45-44EE-3647-A13A-0C76951EBE93}"/>
    <dgm:cxn modelId="{760684CB-E958-0D41-B0E1-6C839AFC88D5}" type="presOf" srcId="{5169FE9F-F956-DE41-A90B-8C489C611EC3}" destId="{21527DD2-15B9-AE49-9D7D-F6C9368523C5}" srcOrd="0" destOrd="0" presId="urn:microsoft.com/office/officeart/2005/8/layout/hierarchy2"/>
    <dgm:cxn modelId="{09D742D1-F18D-D141-A991-84C5B6FFDFE3}" srcId="{85F5121F-7311-044C-A0CF-8AD42F6A18FE}" destId="{668C957A-02EE-2845-A2F9-CA40BBABC0CE}" srcOrd="1" destOrd="0" parTransId="{49979C16-EE99-AE4F-851F-64AA2531B8F1}" sibTransId="{C77D27AD-8ADA-9B4D-93E2-64DA5CCE738A}"/>
    <dgm:cxn modelId="{3D769CE0-B5E3-2645-91C3-7AC561E7FA66}" type="presOf" srcId="{445EE27F-B4D9-5B41-BC93-BE5B7F5CE9D2}" destId="{FF355DF7-52A2-B944-978B-C2BE58FAA5E2}" srcOrd="0" destOrd="0" presId="urn:microsoft.com/office/officeart/2005/8/layout/hierarchy2"/>
    <dgm:cxn modelId="{AE7366EE-7074-584A-B796-E4C4F8064B50}" type="presOf" srcId="{047C48CE-C192-4C43-9B32-5FAC0BBE0182}" destId="{6F0740D2-2E1A-E24D-893B-2C335251295C}" srcOrd="0" destOrd="0" presId="urn:microsoft.com/office/officeart/2005/8/layout/hierarchy2"/>
    <dgm:cxn modelId="{6D68D1F1-BDAC-F44D-8AA6-35624B6754A2}" srcId="{1C13863C-02C8-6646-B090-A3DDAB4235CC}" destId="{32FC95E0-29AD-EB41-888B-8186584D19E7}" srcOrd="4" destOrd="0" parTransId="{9A0AD0CE-E2AB-784F-92F6-33CC712296EF}" sibTransId="{DF1BC978-A50B-3B41-8375-BDA502C85421}"/>
    <dgm:cxn modelId="{CC7744F2-5B8B-A543-96E6-D096D349E26D}" srcId="{85F5121F-7311-044C-A0CF-8AD42F6A18FE}" destId="{3182802E-E3F2-FC42-917A-873FDF052782}" srcOrd="2" destOrd="0" parTransId="{BAAFEFBC-854A-5942-B1C1-FA60B4CA3695}" sibTransId="{EA70E4CB-87EF-8449-A806-CB489ADACC94}"/>
    <dgm:cxn modelId="{E7A70DF7-EB6F-E747-AACA-E51020CBAD38}" type="presOf" srcId="{BAAFEFBC-854A-5942-B1C1-FA60B4CA3695}" destId="{B8C4CE9B-F6F8-D74B-BF2D-D7952C1D95B4}" srcOrd="0" destOrd="0" presId="urn:microsoft.com/office/officeart/2005/8/layout/hierarchy2"/>
    <dgm:cxn modelId="{5481325A-9584-F546-A321-5FBEF4F23B41}" type="presParOf" srcId="{8F4C6389-DE4C-D842-9DD3-25E7A4232670}" destId="{D00BB010-4187-2249-A0C8-FB7206E72436}" srcOrd="0" destOrd="0" presId="urn:microsoft.com/office/officeart/2005/8/layout/hierarchy2"/>
    <dgm:cxn modelId="{8A7B2D2F-75A4-4446-A5EE-AC347AF44C9D}" type="presParOf" srcId="{D00BB010-4187-2249-A0C8-FB7206E72436}" destId="{244DCC4B-C6B2-4E4C-A5C2-CDA7D7FD831D}" srcOrd="0" destOrd="0" presId="urn:microsoft.com/office/officeart/2005/8/layout/hierarchy2"/>
    <dgm:cxn modelId="{503C8829-99E7-4C44-A18D-5367E907EADD}" type="presParOf" srcId="{D00BB010-4187-2249-A0C8-FB7206E72436}" destId="{81103D19-7B43-0F40-80FA-85FDDA7C7844}" srcOrd="1" destOrd="0" presId="urn:microsoft.com/office/officeart/2005/8/layout/hierarchy2"/>
    <dgm:cxn modelId="{619EBEFC-5463-F14A-8439-EC4FAD60F8BD}" type="presParOf" srcId="{8F4C6389-DE4C-D842-9DD3-25E7A4232670}" destId="{CDB070D7-E129-3545-A196-60695D4E9F81}" srcOrd="1" destOrd="0" presId="urn:microsoft.com/office/officeart/2005/8/layout/hierarchy2"/>
    <dgm:cxn modelId="{3DA30F5B-E07E-964A-A8B3-41B61509813F}" type="presParOf" srcId="{CDB070D7-E129-3545-A196-60695D4E9F81}" destId="{72D9300C-F98D-414C-9474-2E7657B05952}" srcOrd="0" destOrd="0" presId="urn:microsoft.com/office/officeart/2005/8/layout/hierarchy2"/>
    <dgm:cxn modelId="{AEE26242-6625-4447-8507-1CB44E5DD349}" type="presParOf" srcId="{CDB070D7-E129-3545-A196-60695D4E9F81}" destId="{C05500DE-7C07-9341-9B47-8BB0CDFC64E6}" srcOrd="1" destOrd="0" presId="urn:microsoft.com/office/officeart/2005/8/layout/hierarchy2"/>
    <dgm:cxn modelId="{22E0BC5A-E284-A649-8884-EA5E91F246E4}" type="presParOf" srcId="{8F4C6389-DE4C-D842-9DD3-25E7A4232670}" destId="{6EC8B88A-D24E-6B41-B658-F1CE6260C52C}" srcOrd="2" destOrd="0" presId="urn:microsoft.com/office/officeart/2005/8/layout/hierarchy2"/>
    <dgm:cxn modelId="{A6F9CCFA-0249-0247-871D-B61280D0A5C4}" type="presParOf" srcId="{6EC8B88A-D24E-6B41-B658-F1CE6260C52C}" destId="{36B52DE0-5D68-BD4A-A264-8EDB297CAF13}" srcOrd="0" destOrd="0" presId="urn:microsoft.com/office/officeart/2005/8/layout/hierarchy2"/>
    <dgm:cxn modelId="{E15C773F-9AD0-3041-81A2-2D78511771F3}" type="presParOf" srcId="{6EC8B88A-D24E-6B41-B658-F1CE6260C52C}" destId="{119745CB-2F87-EA47-8FA6-B98F5D08FF8E}" srcOrd="1" destOrd="0" presId="urn:microsoft.com/office/officeart/2005/8/layout/hierarchy2"/>
    <dgm:cxn modelId="{286191C6-73AE-BE41-B066-4F40F65F5513}" type="presParOf" srcId="{8F4C6389-DE4C-D842-9DD3-25E7A4232670}" destId="{655545BF-2F41-1948-9EC4-F502375D3044}" srcOrd="3" destOrd="0" presId="urn:microsoft.com/office/officeart/2005/8/layout/hierarchy2"/>
    <dgm:cxn modelId="{389C5924-FAAB-404B-910A-C88454001AC2}" type="presParOf" srcId="{655545BF-2F41-1948-9EC4-F502375D3044}" destId="{21527DD2-15B9-AE49-9D7D-F6C9368523C5}" srcOrd="0" destOrd="0" presId="urn:microsoft.com/office/officeart/2005/8/layout/hierarchy2"/>
    <dgm:cxn modelId="{9BD34AE3-59DD-434C-B88D-E21DBA41C07D}" type="presParOf" srcId="{655545BF-2F41-1948-9EC4-F502375D3044}" destId="{20950F3F-19C7-5B47-9C91-638D97C0898F}" srcOrd="1" destOrd="0" presId="urn:microsoft.com/office/officeart/2005/8/layout/hierarchy2"/>
    <dgm:cxn modelId="{42B28119-95EB-1549-8D90-4AC3D4FAC700}" type="presParOf" srcId="{8F4C6389-DE4C-D842-9DD3-25E7A4232670}" destId="{3B4EE117-A792-8846-84D6-A2067DA0DD93}" srcOrd="4" destOrd="0" presId="urn:microsoft.com/office/officeart/2005/8/layout/hierarchy2"/>
    <dgm:cxn modelId="{72680D2E-DEAC-6245-A9A6-77D3B045AA38}" type="presParOf" srcId="{3B4EE117-A792-8846-84D6-A2067DA0DD93}" destId="{8266C61B-ACE4-3F4E-9D63-CB6FA60DE5B1}" srcOrd="0" destOrd="0" presId="urn:microsoft.com/office/officeart/2005/8/layout/hierarchy2"/>
    <dgm:cxn modelId="{0EB8C3A1-1BF6-974A-AAA1-A6FAE893410E}" type="presParOf" srcId="{3B4EE117-A792-8846-84D6-A2067DA0DD93}" destId="{BB86C239-345D-784D-8DFE-2A49878955DF}" srcOrd="1" destOrd="0" presId="urn:microsoft.com/office/officeart/2005/8/layout/hierarchy2"/>
    <dgm:cxn modelId="{AEB98FD7-A8F0-2A4E-B3A6-94146BF01E1D}" type="presParOf" srcId="{8F4C6389-DE4C-D842-9DD3-25E7A4232670}" destId="{2D7934AC-4A08-8E4C-9A24-BE009DB52952}" srcOrd="5" destOrd="0" presId="urn:microsoft.com/office/officeart/2005/8/layout/hierarchy2"/>
    <dgm:cxn modelId="{3CA38F36-7592-9F49-AAD4-57EF594E43D3}" type="presParOf" srcId="{2D7934AC-4A08-8E4C-9A24-BE009DB52952}" destId="{5F3425AE-A711-FE41-9CC5-7932FBA06A33}" srcOrd="0" destOrd="0" presId="urn:microsoft.com/office/officeart/2005/8/layout/hierarchy2"/>
    <dgm:cxn modelId="{043F6174-AEE6-3B47-930F-68BAD3D4172A}" type="presParOf" srcId="{2D7934AC-4A08-8E4C-9A24-BE009DB52952}" destId="{617ACBAE-681A-C74D-BDFF-9866C1C6D0C8}" srcOrd="1" destOrd="0" presId="urn:microsoft.com/office/officeart/2005/8/layout/hierarchy2"/>
    <dgm:cxn modelId="{FAF48F5C-2A69-C047-9FAF-CF62B1050290}" type="presParOf" srcId="{617ACBAE-681A-C74D-BDFF-9866C1C6D0C8}" destId="{259A4FB3-701B-D04F-A400-409AE158701B}" srcOrd="0" destOrd="0" presId="urn:microsoft.com/office/officeart/2005/8/layout/hierarchy2"/>
    <dgm:cxn modelId="{158088D1-41D9-884F-91D7-3F69CCCFE8D8}" type="presParOf" srcId="{259A4FB3-701B-D04F-A400-409AE158701B}" destId="{6DF61158-7D4A-214F-8953-88C7DC2D07C6}" srcOrd="0" destOrd="0" presId="urn:microsoft.com/office/officeart/2005/8/layout/hierarchy2"/>
    <dgm:cxn modelId="{9A9136E3-2A79-E543-B98B-2030AD47B261}" type="presParOf" srcId="{617ACBAE-681A-C74D-BDFF-9866C1C6D0C8}" destId="{5536B52D-2C31-DD44-938B-E35E358A5397}" srcOrd="1" destOrd="0" presId="urn:microsoft.com/office/officeart/2005/8/layout/hierarchy2"/>
    <dgm:cxn modelId="{C3501110-31C6-B44D-962D-5501A80291FA}" type="presParOf" srcId="{5536B52D-2C31-DD44-938B-E35E358A5397}" destId="{FF355DF7-52A2-B944-978B-C2BE58FAA5E2}" srcOrd="0" destOrd="0" presId="urn:microsoft.com/office/officeart/2005/8/layout/hierarchy2"/>
    <dgm:cxn modelId="{AF6F04C1-4D7E-5F48-A54F-247E1409DD26}" type="presParOf" srcId="{5536B52D-2C31-DD44-938B-E35E358A5397}" destId="{ADD0674E-37B2-2249-8B0F-75FED3419588}" srcOrd="1" destOrd="0" presId="urn:microsoft.com/office/officeart/2005/8/layout/hierarchy2"/>
    <dgm:cxn modelId="{5D47FBAC-B674-9344-B997-B3B8090C1F6D}" type="presParOf" srcId="{617ACBAE-681A-C74D-BDFF-9866C1C6D0C8}" destId="{60B0D22E-ED7A-3140-99B9-DD5CA2EE14BB}" srcOrd="2" destOrd="0" presId="urn:microsoft.com/office/officeart/2005/8/layout/hierarchy2"/>
    <dgm:cxn modelId="{4F8F3573-B7EF-3547-BAF4-5499BFA5A497}" type="presParOf" srcId="{60B0D22E-ED7A-3140-99B9-DD5CA2EE14BB}" destId="{D5C0E85F-8C73-6A49-9541-EB76EA060599}" srcOrd="0" destOrd="0" presId="urn:microsoft.com/office/officeart/2005/8/layout/hierarchy2"/>
    <dgm:cxn modelId="{5806E838-E954-EF44-BA93-0245BAD657AC}" type="presParOf" srcId="{617ACBAE-681A-C74D-BDFF-9866C1C6D0C8}" destId="{0074CD6F-E430-C74D-8BE7-576C0E5FC3F8}" srcOrd="3" destOrd="0" presId="urn:microsoft.com/office/officeart/2005/8/layout/hierarchy2"/>
    <dgm:cxn modelId="{87A48C9D-9FCC-AF45-994F-BFC7BCA74063}" type="presParOf" srcId="{0074CD6F-E430-C74D-8BE7-576C0E5FC3F8}" destId="{BD1E972C-EB56-A843-92CE-2D96D17285E6}" srcOrd="0" destOrd="0" presId="urn:microsoft.com/office/officeart/2005/8/layout/hierarchy2"/>
    <dgm:cxn modelId="{946D6130-DFD4-6F4C-8A98-340C286F5C68}" type="presParOf" srcId="{0074CD6F-E430-C74D-8BE7-576C0E5FC3F8}" destId="{E66EC0AE-F99D-BC49-9EB3-603A8158A79A}" srcOrd="1" destOrd="0" presId="urn:microsoft.com/office/officeart/2005/8/layout/hierarchy2"/>
    <dgm:cxn modelId="{16E7320C-A8C2-D84D-8A87-95C89353D4E1}" type="presParOf" srcId="{617ACBAE-681A-C74D-BDFF-9866C1C6D0C8}" destId="{B8C4CE9B-F6F8-D74B-BF2D-D7952C1D95B4}" srcOrd="4" destOrd="0" presId="urn:microsoft.com/office/officeart/2005/8/layout/hierarchy2"/>
    <dgm:cxn modelId="{A721B051-BB8F-6D4D-A1E4-6305C70BB597}" type="presParOf" srcId="{B8C4CE9B-F6F8-D74B-BF2D-D7952C1D95B4}" destId="{33E89CD3-C220-E24C-8FA2-06F1600D22CD}" srcOrd="0" destOrd="0" presId="urn:microsoft.com/office/officeart/2005/8/layout/hierarchy2"/>
    <dgm:cxn modelId="{4288E4D1-E0CB-454D-9E01-48BCE45A58F7}" type="presParOf" srcId="{617ACBAE-681A-C74D-BDFF-9866C1C6D0C8}" destId="{8790A422-A2B5-C04D-B352-57202A9308AF}" srcOrd="5" destOrd="0" presId="urn:microsoft.com/office/officeart/2005/8/layout/hierarchy2"/>
    <dgm:cxn modelId="{9CAA126A-68B6-8D4C-B023-850179E01B54}" type="presParOf" srcId="{8790A422-A2B5-C04D-B352-57202A9308AF}" destId="{82BCF7B0-0EA3-2642-8AA2-DEE0B12E0CD1}" srcOrd="0" destOrd="0" presId="urn:microsoft.com/office/officeart/2005/8/layout/hierarchy2"/>
    <dgm:cxn modelId="{E01E9CB7-8FD5-774F-8C45-FB7D49AC4446}" type="presParOf" srcId="{8790A422-A2B5-C04D-B352-57202A9308AF}" destId="{3E0B7611-3CEA-B942-9901-EF837D7C06C8}" srcOrd="1" destOrd="0" presId="urn:microsoft.com/office/officeart/2005/8/layout/hierarchy2"/>
    <dgm:cxn modelId="{FD0437BF-1188-F146-9867-E39FBD800067}" type="presParOf" srcId="{617ACBAE-681A-C74D-BDFF-9866C1C6D0C8}" destId="{1116219B-4425-4D45-A5F0-2BFA54B4909B}" srcOrd="6" destOrd="0" presId="urn:microsoft.com/office/officeart/2005/8/layout/hierarchy2"/>
    <dgm:cxn modelId="{912A504E-325E-B645-B21C-868F810B1366}" type="presParOf" srcId="{1116219B-4425-4D45-A5F0-2BFA54B4909B}" destId="{B18E85A7-6931-3646-966D-CBFC446ED9CB}" srcOrd="0" destOrd="0" presId="urn:microsoft.com/office/officeart/2005/8/layout/hierarchy2"/>
    <dgm:cxn modelId="{067B3E21-54E5-7248-8BB1-6F61CDFE0DF8}" type="presParOf" srcId="{617ACBAE-681A-C74D-BDFF-9866C1C6D0C8}" destId="{3BB2B319-2D5B-C04A-9305-DA8BE7872FEA}" srcOrd="7" destOrd="0" presId="urn:microsoft.com/office/officeart/2005/8/layout/hierarchy2"/>
    <dgm:cxn modelId="{99DF581F-E3A0-BC43-B2AD-41229B01BF1D}" type="presParOf" srcId="{3BB2B319-2D5B-C04A-9305-DA8BE7872FEA}" destId="{14058BB9-98F9-CC45-9327-CCF03DBD5CBE}" srcOrd="0" destOrd="0" presId="urn:microsoft.com/office/officeart/2005/8/layout/hierarchy2"/>
    <dgm:cxn modelId="{F5E379AB-05AF-C443-903C-AE4852C4EB7D}" type="presParOf" srcId="{3BB2B319-2D5B-C04A-9305-DA8BE7872FEA}" destId="{C6649BDE-394A-B544-AD01-6500D825C74A}" srcOrd="1" destOrd="0" presId="urn:microsoft.com/office/officeart/2005/8/layout/hierarchy2"/>
    <dgm:cxn modelId="{C6318844-F6DD-0E45-9AB0-F904E0B019F7}" type="presParOf" srcId="{8F4C6389-DE4C-D842-9DD3-25E7A4232670}" destId="{E53AC547-875E-D046-89EE-B253F0A13281}" srcOrd="6" destOrd="0" presId="urn:microsoft.com/office/officeart/2005/8/layout/hierarchy2"/>
    <dgm:cxn modelId="{B222C916-1BEB-CD45-B4A7-8E75F77F5153}" type="presParOf" srcId="{E53AC547-875E-D046-89EE-B253F0A13281}" destId="{6F0740D2-2E1A-E24D-893B-2C335251295C}" srcOrd="0" destOrd="0" presId="urn:microsoft.com/office/officeart/2005/8/layout/hierarchy2"/>
    <dgm:cxn modelId="{39323491-AE83-B245-815B-E8FCC5307488}" type="presParOf" srcId="{E53AC547-875E-D046-89EE-B253F0A13281}" destId="{E5DD2BBE-9708-864D-9B13-7B5336BFEDEC}" srcOrd="1" destOrd="0" presId="urn:microsoft.com/office/officeart/2005/8/layout/hierarchy2"/>
    <dgm:cxn modelId="{62D9E322-AC3B-C14C-A684-F68801904641}" type="presParOf" srcId="{8F4C6389-DE4C-D842-9DD3-25E7A4232670}" destId="{366A8913-07DA-D64F-A047-98164409D56E}" srcOrd="7" destOrd="0" presId="urn:microsoft.com/office/officeart/2005/8/layout/hierarchy2"/>
    <dgm:cxn modelId="{42B81C8E-8CB3-7848-A73A-CBCC81956729}" type="presParOf" srcId="{366A8913-07DA-D64F-A047-98164409D56E}" destId="{FB5C6F30-17E9-804E-8890-EA7716550577}" srcOrd="0" destOrd="0" presId="urn:microsoft.com/office/officeart/2005/8/layout/hierarchy2"/>
    <dgm:cxn modelId="{67EB009B-B274-AC4D-8D64-660AF11D2307}" type="presParOf" srcId="{366A8913-07DA-D64F-A047-98164409D56E}" destId="{72FF4258-5FEF-D940-A3D9-BD5C525B76B5}" srcOrd="1" destOrd="0" presId="urn:microsoft.com/office/officeart/2005/8/layout/hierarchy2"/>
    <dgm:cxn modelId="{83B63772-DFFD-5A46-BB4D-F321D824F85F}" type="presParOf" srcId="{8F4C6389-DE4C-D842-9DD3-25E7A4232670}" destId="{EF481ABE-0668-3844-AE82-26026F01BE40}" srcOrd="8" destOrd="0" presId="urn:microsoft.com/office/officeart/2005/8/layout/hierarchy2"/>
    <dgm:cxn modelId="{19FEF80F-1366-1244-9782-3A0E21C935FE}" type="presParOf" srcId="{EF481ABE-0668-3844-AE82-26026F01BE40}" destId="{AB065143-8513-7E43-B5C3-1E2073D63575}" srcOrd="0" destOrd="0" presId="urn:microsoft.com/office/officeart/2005/8/layout/hierarchy2"/>
    <dgm:cxn modelId="{BCDFAA19-0A70-D246-AD6B-F769A6B9AEBA}" type="presParOf" srcId="{EF481ABE-0668-3844-AE82-26026F01BE40}" destId="{A819EAC1-2ACF-444E-BB27-D8EE88B9BE79}" srcOrd="1" destOrd="0" presId="urn:microsoft.com/office/officeart/2005/8/layout/hierarchy2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44DCC4B-C6B2-4E4C-A5C2-CDA7D7FD831D}">
      <dsp:nvSpPr>
        <dsp:cNvPr id="0" name=""/>
        <dsp:cNvSpPr/>
      </dsp:nvSpPr>
      <dsp:spPr>
        <a:xfrm>
          <a:off x="234493" y="3859"/>
          <a:ext cx="3180259" cy="70999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 births in California 2007-2011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2,680,868</a:t>
          </a:r>
        </a:p>
      </dsp:txBody>
      <dsp:txXfrm>
        <a:off x="255288" y="24654"/>
        <a:ext cx="3138669" cy="668400"/>
      </dsp:txXfrm>
    </dsp:sp>
    <dsp:sp modelId="{72D9300C-F98D-414C-9474-2E7657B05952}">
      <dsp:nvSpPr>
        <dsp:cNvPr id="0" name=""/>
        <dsp:cNvSpPr/>
      </dsp:nvSpPr>
      <dsp:spPr>
        <a:xfrm>
          <a:off x="234493" y="813325"/>
          <a:ext cx="3192024" cy="66317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with linked OSPHD data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N= 2,580,178</a:t>
          </a:r>
        </a:p>
      </dsp:txBody>
      <dsp:txXfrm>
        <a:off x="253917" y="832749"/>
        <a:ext cx="3153176" cy="624322"/>
      </dsp:txXfrm>
    </dsp:sp>
    <dsp:sp modelId="{36B52DE0-5D68-BD4A-A264-8EDB297CAF13}">
      <dsp:nvSpPr>
        <dsp:cNvPr id="0" name=""/>
        <dsp:cNvSpPr/>
      </dsp:nvSpPr>
      <dsp:spPr>
        <a:xfrm>
          <a:off x="234493" y="1575970"/>
          <a:ext cx="3210646" cy="6151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with geocoded census tract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2,525,911</a:t>
          </a:r>
        </a:p>
      </dsp:txBody>
      <dsp:txXfrm>
        <a:off x="252509" y="1593986"/>
        <a:ext cx="3174614" cy="579084"/>
      </dsp:txXfrm>
    </dsp:sp>
    <dsp:sp modelId="{21527DD2-15B9-AE49-9D7D-F6C9368523C5}">
      <dsp:nvSpPr>
        <dsp:cNvPr id="0" name=""/>
        <dsp:cNvSpPr/>
      </dsp:nvSpPr>
      <dsp:spPr>
        <a:xfrm>
          <a:off x="230607" y="2290563"/>
          <a:ext cx="3218869" cy="842372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Births in Alameda, Contra Costa, Fresno, Los Angeles, San Diego, and San Francisco counties between 2007-2011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132,953</a:t>
          </a:r>
        </a:p>
      </dsp:txBody>
      <dsp:txXfrm>
        <a:off x="271728" y="2331684"/>
        <a:ext cx="3136627" cy="760130"/>
      </dsp:txXfrm>
    </dsp:sp>
    <dsp:sp modelId="{8266C61B-ACE4-3F4E-9D63-CB6FA60DE5B1}">
      <dsp:nvSpPr>
        <dsp:cNvPr id="0" name=""/>
        <dsp:cNvSpPr/>
      </dsp:nvSpPr>
      <dsp:spPr>
        <a:xfrm>
          <a:off x="241324" y="3232411"/>
          <a:ext cx="3214227" cy="57625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Singleton bir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96,793</a:t>
          </a:r>
          <a:endParaRPr lang="en-US" sz="800" kern="1200" dirty="0"/>
        </a:p>
      </dsp:txBody>
      <dsp:txXfrm>
        <a:off x="258202" y="3249289"/>
        <a:ext cx="3180471" cy="542499"/>
      </dsp:txXfrm>
    </dsp:sp>
    <dsp:sp modelId="{5F3425AE-A711-FE41-9CC5-7932FBA06A33}">
      <dsp:nvSpPr>
        <dsp:cNvPr id="0" name=""/>
        <dsp:cNvSpPr/>
      </dsp:nvSpPr>
      <dsp:spPr>
        <a:xfrm>
          <a:off x="230607" y="4638955"/>
          <a:ext cx="3266007" cy="6107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With complete Informa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1,036,046</a:t>
          </a:r>
          <a:endParaRPr lang="en-US" sz="800" kern="1200" dirty="0"/>
        </a:p>
      </dsp:txBody>
      <dsp:txXfrm>
        <a:off x="248496" y="4656844"/>
        <a:ext cx="3230229" cy="575001"/>
      </dsp:txXfrm>
    </dsp:sp>
    <dsp:sp modelId="{259A4FB3-701B-D04F-A400-409AE158701B}">
      <dsp:nvSpPr>
        <dsp:cNvPr id="0" name=""/>
        <dsp:cNvSpPr/>
      </dsp:nvSpPr>
      <dsp:spPr>
        <a:xfrm rot="17154701">
          <a:off x="2789155" y="3998018"/>
          <a:ext cx="1949341" cy="17999"/>
        </a:xfrm>
        <a:custGeom>
          <a:avLst/>
          <a:gdLst/>
          <a:ahLst/>
          <a:cxnLst/>
          <a:rect l="0" t="0" r="0" b="0"/>
          <a:pathLst>
            <a:path>
              <a:moveTo>
                <a:pt x="0" y="8999"/>
              </a:moveTo>
              <a:lnTo>
                <a:pt x="1949341" y="899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00" kern="1200"/>
        </a:p>
      </dsp:txBody>
      <dsp:txXfrm>
        <a:off x="3715092" y="3958285"/>
        <a:ext cx="97467" cy="97467"/>
      </dsp:txXfrm>
    </dsp:sp>
    <dsp:sp modelId="{FF355DF7-52A2-B944-978B-C2BE58FAA5E2}">
      <dsp:nvSpPr>
        <dsp:cNvPr id="0" name=""/>
        <dsp:cNvSpPr/>
      </dsp:nvSpPr>
      <dsp:spPr>
        <a:xfrm>
          <a:off x="4031037" y="2738150"/>
          <a:ext cx="2052140" cy="6630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Known maternal ag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85,198</a:t>
          </a:r>
        </a:p>
      </dsp:txBody>
      <dsp:txXfrm>
        <a:off x="4050458" y="2757571"/>
        <a:ext cx="2013298" cy="624242"/>
      </dsp:txXfrm>
    </dsp:sp>
    <dsp:sp modelId="{60B0D22E-ED7A-3140-99B9-DD5CA2EE14BB}">
      <dsp:nvSpPr>
        <dsp:cNvPr id="0" name=""/>
        <dsp:cNvSpPr/>
      </dsp:nvSpPr>
      <dsp:spPr>
        <a:xfrm rot="17740012">
          <a:off x="3146906" y="4379298"/>
          <a:ext cx="1233839" cy="17999"/>
        </a:xfrm>
        <a:custGeom>
          <a:avLst/>
          <a:gdLst/>
          <a:ahLst/>
          <a:cxnLst/>
          <a:rect l="0" t="0" r="0" b="0"/>
          <a:pathLst>
            <a:path>
              <a:moveTo>
                <a:pt x="0" y="8999"/>
              </a:moveTo>
              <a:lnTo>
                <a:pt x="1233839" y="899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732980" y="4357452"/>
        <a:ext cx="61691" cy="61691"/>
      </dsp:txXfrm>
    </dsp:sp>
    <dsp:sp modelId="{BD1E972C-EB56-A843-92CE-2D96D17285E6}">
      <dsp:nvSpPr>
        <dsp:cNvPr id="0" name=""/>
        <dsp:cNvSpPr/>
      </dsp:nvSpPr>
      <dsp:spPr>
        <a:xfrm>
          <a:off x="4031037" y="3500709"/>
          <a:ext cx="2052140" cy="6630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Known race/ethnicity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60,127</a:t>
          </a:r>
        </a:p>
      </dsp:txBody>
      <dsp:txXfrm>
        <a:off x="4050458" y="3520130"/>
        <a:ext cx="2013298" cy="624242"/>
      </dsp:txXfrm>
    </dsp:sp>
    <dsp:sp modelId="{B8C4CE9B-F6F8-D74B-BF2D-D7952C1D95B4}">
      <dsp:nvSpPr>
        <dsp:cNvPr id="0" name=""/>
        <dsp:cNvSpPr/>
      </dsp:nvSpPr>
      <dsp:spPr>
        <a:xfrm rot="19608822">
          <a:off x="3444537" y="4760578"/>
          <a:ext cx="638577" cy="17999"/>
        </a:xfrm>
        <a:custGeom>
          <a:avLst/>
          <a:gdLst/>
          <a:ahLst/>
          <a:cxnLst/>
          <a:rect l="0" t="0" r="0" b="0"/>
          <a:pathLst>
            <a:path>
              <a:moveTo>
                <a:pt x="0" y="8999"/>
              </a:moveTo>
              <a:lnTo>
                <a:pt x="638577" y="899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747861" y="4753614"/>
        <a:ext cx="31928" cy="31928"/>
      </dsp:txXfrm>
    </dsp:sp>
    <dsp:sp modelId="{82BCF7B0-0EA3-2642-8AA2-DEE0B12E0CD1}">
      <dsp:nvSpPr>
        <dsp:cNvPr id="0" name=""/>
        <dsp:cNvSpPr/>
      </dsp:nvSpPr>
      <dsp:spPr>
        <a:xfrm>
          <a:off x="4031037" y="4263269"/>
          <a:ext cx="2052140" cy="6630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Known educa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36,155</a:t>
          </a:r>
        </a:p>
      </dsp:txBody>
      <dsp:txXfrm>
        <a:off x="4050458" y="4282690"/>
        <a:ext cx="2013298" cy="624242"/>
      </dsp:txXfrm>
    </dsp:sp>
    <dsp:sp modelId="{1116219B-4425-4D45-A5F0-2BFA54B4909B}">
      <dsp:nvSpPr>
        <dsp:cNvPr id="0" name=""/>
        <dsp:cNvSpPr/>
      </dsp:nvSpPr>
      <dsp:spPr>
        <a:xfrm rot="2261908">
          <a:off x="3426114" y="5141858"/>
          <a:ext cx="675423" cy="17999"/>
        </a:xfrm>
        <a:custGeom>
          <a:avLst/>
          <a:gdLst/>
          <a:ahLst/>
          <a:cxnLst/>
          <a:rect l="0" t="0" r="0" b="0"/>
          <a:pathLst>
            <a:path>
              <a:moveTo>
                <a:pt x="0" y="8999"/>
              </a:moveTo>
              <a:lnTo>
                <a:pt x="675423" y="899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746940" y="5133972"/>
        <a:ext cx="33771" cy="33771"/>
      </dsp:txXfrm>
    </dsp:sp>
    <dsp:sp modelId="{14058BB9-98F9-CC45-9327-CCF03DBD5CBE}">
      <dsp:nvSpPr>
        <dsp:cNvPr id="0" name=""/>
        <dsp:cNvSpPr/>
      </dsp:nvSpPr>
      <dsp:spPr>
        <a:xfrm>
          <a:off x="4031037" y="5025829"/>
          <a:ext cx="2052140" cy="66308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Known payer statu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36,046</a:t>
          </a:r>
        </a:p>
      </dsp:txBody>
      <dsp:txXfrm>
        <a:off x="4050458" y="5045250"/>
        <a:ext cx="2013298" cy="624242"/>
      </dsp:txXfrm>
    </dsp:sp>
    <dsp:sp modelId="{6F0740D2-2E1A-E24D-893B-2C335251295C}">
      <dsp:nvSpPr>
        <dsp:cNvPr id="0" name=""/>
        <dsp:cNvSpPr/>
      </dsp:nvSpPr>
      <dsp:spPr>
        <a:xfrm>
          <a:off x="230607" y="3886834"/>
          <a:ext cx="3243897" cy="64905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Gestational age known and between 20 and 44 week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1,085,215</a:t>
          </a:r>
          <a:endParaRPr lang="en-US" sz="800" kern="1200" dirty="0"/>
        </a:p>
      </dsp:txBody>
      <dsp:txXfrm>
        <a:off x="249617" y="3905844"/>
        <a:ext cx="3205877" cy="611038"/>
      </dsp:txXfrm>
    </dsp:sp>
    <dsp:sp modelId="{FB5C6F30-17E9-804E-8890-EA7716550577}">
      <dsp:nvSpPr>
        <dsp:cNvPr id="0" name=""/>
        <dsp:cNvSpPr/>
      </dsp:nvSpPr>
      <dsp:spPr>
        <a:xfrm>
          <a:off x="234493" y="5366930"/>
          <a:ext cx="3270410" cy="5553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 dirty="0"/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With linked PM</a:t>
          </a:r>
          <a:r>
            <a:rPr lang="en-US" sz="800" kern="1200" baseline="-25000" dirty="0"/>
            <a:t>2.5</a:t>
          </a:r>
          <a:r>
            <a:rPr lang="en-US" sz="800" kern="1200" dirty="0"/>
            <a:t> and O</a:t>
          </a:r>
          <a:r>
            <a:rPr lang="en-US" sz="800" kern="1200" baseline="-25000" dirty="0"/>
            <a:t>3</a:t>
          </a:r>
          <a:r>
            <a:rPr lang="en-US" sz="800" kern="1200" dirty="0"/>
            <a:t> data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 967,65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 dirty="0"/>
        </a:p>
      </dsp:txBody>
      <dsp:txXfrm>
        <a:off x="250758" y="5383195"/>
        <a:ext cx="3237880" cy="522788"/>
      </dsp:txXfrm>
    </dsp:sp>
    <dsp:sp modelId="{AB065143-8513-7E43-B5C3-1E2073D63575}">
      <dsp:nvSpPr>
        <dsp:cNvPr id="0" name=""/>
        <dsp:cNvSpPr/>
      </dsp:nvSpPr>
      <dsp:spPr>
        <a:xfrm>
          <a:off x="234493" y="6021725"/>
          <a:ext cx="3270861" cy="6061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with complete* PM</a:t>
          </a:r>
          <a:r>
            <a:rPr lang="en-US" sz="800" kern="1200" baseline="-25000" dirty="0"/>
            <a:t>2.5</a:t>
          </a:r>
          <a:r>
            <a:rPr lang="en-US" sz="800" kern="1200" dirty="0"/>
            <a:t> and O</a:t>
          </a:r>
          <a:r>
            <a:rPr lang="en-US" sz="800" kern="1200" baseline="-25000" dirty="0"/>
            <a:t>3</a:t>
          </a:r>
          <a:r>
            <a:rPr lang="en-US" sz="800" kern="1200" dirty="0"/>
            <a:t> data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 dirty="0"/>
            <a:t>N=953,951</a:t>
          </a:r>
          <a:endParaRPr lang="en-US" sz="800" b="1" kern="1200"/>
        </a:p>
      </dsp:txBody>
      <dsp:txXfrm>
        <a:off x="252246" y="6039478"/>
        <a:ext cx="3235355" cy="5706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39</Characters>
  <Application>Microsoft Office Word</Application>
  <DocSecurity>0</DocSecurity>
  <Lines>2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semayat Mekonnen</dc:creator>
  <cp:keywords/>
  <dc:description/>
  <cp:lastModifiedBy>Padula, Amy</cp:lastModifiedBy>
  <cp:revision>3</cp:revision>
  <dcterms:created xsi:type="dcterms:W3CDTF">2020-11-14T02:10:00Z</dcterms:created>
  <dcterms:modified xsi:type="dcterms:W3CDTF">2021-02-20T14:34:00Z</dcterms:modified>
</cp:coreProperties>
</file>